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89" w:type="dxa"/>
        <w:tblLook w:val="04A0" w:firstRow="1" w:lastRow="0" w:firstColumn="1" w:lastColumn="0" w:noHBand="0" w:noVBand="1"/>
      </w:tblPr>
      <w:tblGrid>
        <w:gridCol w:w="8789"/>
      </w:tblGrid>
      <w:tr w:rsidR="009A60DA" w:rsidRPr="00F4048E" w14:paraId="769B694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F55" w14:textId="529BB1B1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mbers of the Multilink Consortium </w:t>
            </w:r>
          </w:p>
        </w:tc>
      </w:tr>
      <w:tr w:rsidR="009A60DA" w:rsidRPr="00F4048E" w14:paraId="488BBF8C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EB1" w14:textId="198518B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elix Limbani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1D834CC3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3022" w14:textId="2F9A7402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amie Rylance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065F859F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A876" w14:textId="53613AE8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ugustine Choko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2408942C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D54C" w14:textId="541DA96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ul Dark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  <w:p w14:paraId="1995D492" w14:textId="4ACCC8EC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rc Henrion</w:t>
            </w:r>
          </w:p>
        </w:tc>
      </w:tr>
      <w:tr w:rsidR="009A60DA" w:rsidRPr="00F4048E" w14:paraId="5BB5C2DB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91F" w14:textId="5F9A6F5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ulian Hertz</w:t>
            </w:r>
            <w:r w:rsidR="002B3292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32C802EF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2A7E" w14:textId="7777777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en Morton</w:t>
            </w:r>
          </w:p>
        </w:tc>
      </w:tr>
      <w:tr w:rsidR="009A60DA" w:rsidRPr="00F4048E" w14:paraId="39C1F462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5886" w14:textId="10F7B29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damson Muula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1D604213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610" w14:textId="098A7E0F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ulinda Nyirenda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20BCA78C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9B6" w14:textId="2112B1F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thew Rubach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0C2677D0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3D4" w14:textId="6541D9CB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arity Salima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35DC122B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818" w14:textId="5AC54858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ancis Sakita</w:t>
            </w:r>
            <w:r w:rsidR="00F4048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004576CF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BAE" w14:textId="2A4D402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ndry Sawe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006A97B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974" w14:textId="7777777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ephen Spencer</w:t>
            </w:r>
          </w:p>
        </w:tc>
      </w:tr>
      <w:tr w:rsidR="009A60DA" w:rsidRPr="00F4048E" w14:paraId="404449A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F009" w14:textId="70A1DD5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riam Taegtmeyer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10D210C6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503E" w14:textId="0CB665DF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rah Urasa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0144D8D5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42E3" w14:textId="4C6EE64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rah White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14B2DD5B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191A" w14:textId="3D74B71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lice Rutta </w:t>
            </w:r>
          </w:p>
        </w:tc>
      </w:tr>
      <w:tr w:rsidR="009A60DA" w:rsidRPr="00F4048E" w14:paraId="0D6DF82D" w14:textId="77777777" w:rsidTr="006141C4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A202" w14:textId="558498C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imbo Hyuha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19FEB7F8" w14:textId="77777777" w:rsidTr="005603FD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9AD5" w14:textId="2904C0C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brahim Simiyu</w:t>
            </w:r>
          </w:p>
        </w:tc>
      </w:tr>
      <w:tr w:rsidR="009A60DA" w:rsidRPr="00F4048E" w14:paraId="659EE2BF" w14:textId="77777777" w:rsidTr="005603FD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46FB9" w14:textId="366415B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ngwani Salimu</w:t>
            </w:r>
          </w:p>
        </w:tc>
      </w:tr>
      <w:tr w:rsidR="009A60DA" w:rsidRPr="00F4048E" w14:paraId="5A47D51B" w14:textId="77777777" w:rsidTr="009A60DA">
        <w:trPr>
          <w:trHeight w:val="37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DB1B9" w14:textId="12E2B4A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ift Treighcy Banda</w:t>
            </w:r>
          </w:p>
        </w:tc>
      </w:tr>
      <w:tr w:rsidR="009A60DA" w:rsidRPr="00F4048E" w14:paraId="4977EE42" w14:textId="77777777" w:rsidTr="009A60DA">
        <w:trPr>
          <w:trHeight w:val="37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50EA" w14:textId="5ABDA1A2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teiya Yongolo</w:t>
            </w:r>
          </w:p>
        </w:tc>
      </w:tr>
      <w:tr w:rsidR="009A60DA" w:rsidRPr="00F4048E" w14:paraId="1FEC38A0" w14:textId="77777777" w:rsidTr="009502EB">
        <w:trPr>
          <w:trHeight w:val="37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E3C" w14:textId="3446237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ona Mijumbi</w:t>
            </w:r>
          </w:p>
        </w:tc>
      </w:tr>
      <w:tr w:rsidR="009A60DA" w:rsidRPr="00F4048E" w14:paraId="274812DE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507C6" w14:textId="01CB12A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acob Phulusa</w:t>
            </w:r>
          </w:p>
        </w:tc>
      </w:tr>
      <w:tr w:rsidR="009A60DA" w:rsidRPr="00F4048E" w14:paraId="4D79BD7D" w14:textId="77777777" w:rsidTr="009502EB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A39F" w14:textId="6698422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ephen Gordon</w:t>
            </w:r>
          </w:p>
        </w:tc>
      </w:tr>
      <w:tr w:rsidR="009A60DA" w:rsidRPr="00F4048E" w14:paraId="5DA0D0DC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3D20" w14:textId="7A2E9AB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ice Rutta</w:t>
            </w:r>
          </w:p>
        </w:tc>
      </w:tr>
      <w:tr w:rsidR="009A60DA" w:rsidRPr="00F4048E" w14:paraId="381ABFCF" w14:textId="77777777" w:rsidTr="009502EB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78C3" w14:textId="68F1AF4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landina Mmbaga</w:t>
            </w:r>
          </w:p>
        </w:tc>
      </w:tr>
      <w:tr w:rsidR="009A60DA" w:rsidRPr="00F4048E" w14:paraId="4A2C8A87" w14:textId="77777777" w:rsidTr="009502EB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27C" w14:textId="1ADE002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chel Mangoni</w:t>
            </w:r>
          </w:p>
        </w:tc>
      </w:tr>
      <w:tr w:rsidR="009A60DA" w:rsidRPr="00F4048E" w14:paraId="75FF3702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4412" w14:textId="2ED2362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obert Chuwa</w:t>
            </w:r>
          </w:p>
        </w:tc>
      </w:tr>
      <w:tr w:rsidR="009A60DA" w:rsidRPr="00F4048E" w14:paraId="02C301C8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4B13" w14:textId="51733228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njura Biswaro</w:t>
            </w:r>
          </w:p>
        </w:tc>
      </w:tr>
      <w:tr w:rsidR="009A60DA" w:rsidRPr="00F4048E" w14:paraId="2EFC25A9" w14:textId="77777777" w:rsidTr="009502EB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FC06" w14:textId="4B57FBC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bert Mukatipa</w:t>
            </w:r>
          </w:p>
        </w:tc>
      </w:tr>
      <w:tr w:rsidR="009A60DA" w:rsidRPr="00F4048E" w14:paraId="45659E14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D86B5" w14:textId="0962D391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fred Muyaya</w:t>
            </w:r>
          </w:p>
        </w:tc>
      </w:tr>
      <w:tr w:rsidR="009A60DA" w:rsidRPr="00F4048E" w14:paraId="2CD9D31B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3450" w14:textId="587A5EF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right Mnesa</w:t>
            </w:r>
          </w:p>
        </w:tc>
      </w:tr>
      <w:tr w:rsidR="009A60DA" w:rsidRPr="00F4048E" w14:paraId="63F571E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477D1" w14:textId="6999677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my Smith</w:t>
            </w:r>
          </w:p>
        </w:tc>
      </w:tr>
      <w:tr w:rsidR="009A60DA" w:rsidRPr="00F4048E" w14:paraId="2D98927A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8B9B" w14:textId="3D243719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thy Waldron</w:t>
            </w:r>
          </w:p>
        </w:tc>
      </w:tr>
      <w:tr w:rsidR="009A60DA" w:rsidRPr="00F4048E" w14:paraId="6E236AB1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0BA4" w14:textId="31628A42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wan Tomeny</w:t>
            </w:r>
          </w:p>
        </w:tc>
      </w:tr>
      <w:tr w:rsidR="009A60DA" w:rsidRPr="00F4048E" w14:paraId="0931287B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0F984" w14:textId="2C5EC71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aura Rosu</w:t>
            </w:r>
          </w:p>
        </w:tc>
      </w:tr>
      <w:tr w:rsidR="009A60DA" w:rsidRPr="00F4048E" w14:paraId="6C91EF74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9CE6" w14:textId="4B08914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icola Desmond</w:t>
            </w:r>
          </w:p>
        </w:tc>
      </w:tr>
      <w:tr w:rsidR="009A60DA" w:rsidRPr="00F4048E" w14:paraId="44BA2283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356B" w14:textId="22BA150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eborah Nyirenda</w:t>
            </w:r>
          </w:p>
        </w:tc>
      </w:tr>
      <w:tr w:rsidR="009A60DA" w:rsidRPr="00F4048E" w14:paraId="06BB5687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D0DC" w14:textId="5AE57DC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rlen Chawani</w:t>
            </w:r>
            <w:r w:rsidR="00AA2B3E"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  <w:tr w:rsidR="009A60DA" w:rsidRPr="00F4048E" w14:paraId="185C3A62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31AE9" w14:textId="75207F8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uma Mfinanga</w:t>
            </w:r>
          </w:p>
        </w:tc>
      </w:tr>
      <w:tr w:rsidR="009A60DA" w:rsidRPr="00F4048E" w14:paraId="0346628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87DFF" w14:textId="7ACA665D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therine Wu</w:t>
            </w:r>
          </w:p>
        </w:tc>
      </w:tr>
      <w:tr w:rsidR="009A60DA" w:rsidRPr="00F4048E" w14:paraId="23B46D20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7691" w14:textId="41C600AF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athy Rowan</w:t>
            </w:r>
          </w:p>
        </w:tc>
      </w:tr>
      <w:tr w:rsidR="009A60DA" w:rsidRPr="00F4048E" w14:paraId="1B2E9AB0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23F0" w14:textId="6415200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nstantine Tarimo </w:t>
            </w:r>
          </w:p>
        </w:tc>
      </w:tr>
      <w:tr w:rsidR="009A60DA" w:rsidRPr="00F4048E" w14:paraId="6A808425" w14:textId="77777777" w:rsidTr="00A11175">
        <w:trPr>
          <w:trHeight w:val="68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0603" w14:textId="1979857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ank Kimaro</w:t>
            </w:r>
          </w:p>
        </w:tc>
      </w:tr>
      <w:tr w:rsidR="009A60DA" w:rsidRPr="00F4048E" w14:paraId="28DDA84B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5E39" w14:textId="66018ABB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wamini Kacheuka</w:t>
            </w:r>
          </w:p>
        </w:tc>
      </w:tr>
      <w:tr w:rsidR="009A60DA" w:rsidRPr="00F4048E" w14:paraId="18B5E764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E1B30" w14:textId="64340EBC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ose Freddy</w:t>
            </w:r>
          </w:p>
        </w:tc>
      </w:tr>
      <w:tr w:rsidR="009A60DA" w:rsidRPr="00F4048E" w14:paraId="1EDEBC7D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B0D6" w14:textId="3C26243B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Yesse Bumija</w:t>
            </w:r>
          </w:p>
        </w:tc>
      </w:tr>
      <w:tr w:rsidR="009A60DA" w:rsidRPr="00F4048E" w14:paraId="13F14D3D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CA78" w14:textId="1E48AE6C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anuni  Kweka</w:t>
            </w:r>
          </w:p>
        </w:tc>
      </w:tr>
      <w:tr w:rsidR="009A60DA" w:rsidRPr="00F4048E" w14:paraId="75016435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E95D" w14:textId="6558278B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atie Davies</w:t>
            </w:r>
          </w:p>
        </w:tc>
      </w:tr>
      <w:tr w:rsidR="009A60DA" w:rsidRPr="00F4048E" w14:paraId="0BC509C6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16E33C6" w14:textId="01F1F63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njeeta Thomas</w:t>
            </w:r>
          </w:p>
        </w:tc>
      </w:tr>
      <w:tr w:rsidR="009A60DA" w:rsidRPr="00F4048E" w14:paraId="32F378ED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B86A" w14:textId="3A7E382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shida Ferrand</w:t>
            </w:r>
          </w:p>
        </w:tc>
      </w:tr>
      <w:tr w:rsidR="009A60DA" w:rsidRPr="00F4048E" w14:paraId="6E5557C4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DB56" w14:textId="173BEF4F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amie Rylance</w:t>
            </w:r>
          </w:p>
        </w:tc>
      </w:tr>
      <w:tr w:rsidR="009A60DA" w:rsidRPr="00F4048E" w14:paraId="4F8C5174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FF20" w14:textId="71585F58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arity Rylance</w:t>
            </w:r>
          </w:p>
        </w:tc>
      </w:tr>
      <w:tr w:rsidR="009A60DA" w:rsidRPr="00F4048E" w14:paraId="7143F02F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BF62" w14:textId="664EB54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ana Msindira</w:t>
            </w:r>
          </w:p>
        </w:tc>
      </w:tr>
      <w:tr w:rsidR="009A60DA" w:rsidRPr="00F4048E" w14:paraId="10C84D22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23641" w14:textId="748CED1B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enesis Msindira</w:t>
            </w:r>
          </w:p>
        </w:tc>
      </w:tr>
      <w:tr w:rsidR="009A60DA" w:rsidRPr="00F4048E" w14:paraId="16F3DE68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CBF1" w14:textId="5D712B3A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simenye Kayuni</w:t>
            </w:r>
          </w:p>
        </w:tc>
      </w:tr>
      <w:tr w:rsidR="009A60DA" w:rsidRPr="00F4048E" w14:paraId="585656E0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7E704" w14:textId="59944B2D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ate Mangulama</w:t>
            </w:r>
          </w:p>
        </w:tc>
      </w:tr>
      <w:tr w:rsidR="009A60DA" w:rsidRPr="00F4048E" w14:paraId="20FC0196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034FA1BA" w14:textId="2914E7E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ku Simbano</w:t>
            </w:r>
          </w:p>
        </w:tc>
      </w:tr>
      <w:tr w:rsidR="009A60DA" w:rsidRPr="00F4048E" w14:paraId="65744466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ED5A6FD" w14:textId="2211214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ank Gugu</w:t>
            </w:r>
          </w:p>
        </w:tc>
      </w:tr>
      <w:tr w:rsidR="009A60DA" w:rsidRPr="00F4048E" w14:paraId="5F43BA95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ED13" w14:textId="06362F2F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ussein Moremi</w:t>
            </w:r>
          </w:p>
        </w:tc>
      </w:tr>
      <w:tr w:rsidR="009A60DA" w:rsidRPr="00F4048E" w14:paraId="43401217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9C750" w14:textId="67BCCCC1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ela Mpili</w:t>
            </w:r>
          </w:p>
        </w:tc>
      </w:tr>
      <w:tr w:rsidR="009A60DA" w:rsidRPr="00F4048E" w14:paraId="66866F50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E7E2" w14:textId="5107E82C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sajigwa Mwakyambiki</w:t>
            </w:r>
          </w:p>
        </w:tc>
      </w:tr>
      <w:tr w:rsidR="009A60DA" w:rsidRPr="00F4048E" w14:paraId="37226A6E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4254" w14:textId="3762B49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uhu Richard</w:t>
            </w:r>
          </w:p>
        </w:tc>
      </w:tr>
      <w:tr w:rsidR="009A60DA" w:rsidRPr="00F4048E" w14:paraId="178AA737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9D69A" w14:textId="60B66E6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madhani Mashoka</w:t>
            </w:r>
          </w:p>
        </w:tc>
      </w:tr>
      <w:tr w:rsidR="009A60DA" w:rsidRPr="00F4048E" w14:paraId="03B8975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DB795" w14:textId="51B54632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icky Mlele</w:t>
            </w:r>
          </w:p>
        </w:tc>
      </w:tr>
      <w:tr w:rsidR="009A60DA" w:rsidRPr="00F4048E" w14:paraId="44F51B49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8228" w14:textId="3252C68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Yusuph Chimpaye</w:t>
            </w:r>
          </w:p>
        </w:tc>
      </w:tr>
      <w:tr w:rsidR="009A60DA" w:rsidRPr="00F4048E" w14:paraId="3B6C5574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A8CC" w14:textId="2C970522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bdulaziz Abdallah Nassoro</w:t>
            </w:r>
          </w:p>
        </w:tc>
      </w:tr>
      <w:tr w:rsidR="009A60DA" w:rsidRPr="00F4048E" w14:paraId="7EF0A42A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1796" w14:textId="38ACA5E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enjamin Paulo Mwenda</w:t>
            </w:r>
          </w:p>
        </w:tc>
      </w:tr>
      <w:tr w:rsidR="009A60DA" w:rsidRPr="00F4048E" w14:paraId="7CAF55FA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6D4D1" w14:textId="5265130A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rasiana Kimario</w:t>
            </w:r>
          </w:p>
        </w:tc>
      </w:tr>
      <w:tr w:rsidR="009A60DA" w:rsidRPr="00F4048E" w14:paraId="392A95F3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41FE" w14:textId="1069DAF1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rieth Cliff Mushi</w:t>
            </w:r>
          </w:p>
        </w:tc>
      </w:tr>
      <w:tr w:rsidR="009A60DA" w:rsidRPr="00F4048E" w14:paraId="4814D1DD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75BAD" w14:textId="0DDFD44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ftari Mahimbo</w:t>
            </w:r>
          </w:p>
        </w:tc>
      </w:tr>
      <w:tr w:rsidR="009A60DA" w:rsidRPr="00F4048E" w14:paraId="363C2BA3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3F934" w14:textId="5EDF6F6C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afina Baleche</w:t>
            </w:r>
          </w:p>
        </w:tc>
      </w:tr>
      <w:tr w:rsidR="009A60DA" w:rsidRPr="00F4048E" w14:paraId="1745AB92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2EDB2" w14:textId="3CC274F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oanna Jozefiak</w:t>
            </w:r>
          </w:p>
        </w:tc>
      </w:tr>
      <w:tr w:rsidR="009A60DA" w:rsidRPr="00F4048E" w14:paraId="62C89E8E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3B4B6" w14:textId="0B0D6BA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Yusuf Iqbal</w:t>
            </w:r>
          </w:p>
        </w:tc>
      </w:tr>
      <w:tr w:rsidR="009A60DA" w:rsidRPr="00F4048E" w14:paraId="171FE06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91C4" w14:textId="1CE7327F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ane Goudge</w:t>
            </w:r>
          </w:p>
        </w:tc>
      </w:tr>
      <w:tr w:rsidR="009A60DA" w:rsidRPr="00F4048E" w14:paraId="154A44B7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6F5E" w14:textId="6C88E34A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rianna Braccioni</w:t>
            </w:r>
          </w:p>
        </w:tc>
      </w:tr>
      <w:tr w:rsidR="009A60DA" w:rsidRPr="00F4048E" w14:paraId="34AE7201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AD29B" w14:textId="5A846DB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ucy Keyala</w:t>
            </w:r>
          </w:p>
        </w:tc>
      </w:tr>
      <w:tr w:rsidR="009A60DA" w:rsidRPr="00F4048E" w14:paraId="117C23BD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86735" w14:textId="2571EB9C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eatrice Chinoko</w:t>
            </w:r>
          </w:p>
        </w:tc>
      </w:tr>
      <w:tr w:rsidR="009A60DA" w:rsidRPr="00F4048E" w14:paraId="0ECF6682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3C813" w14:textId="1E688941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lyvester Kaimba</w:t>
            </w:r>
          </w:p>
        </w:tc>
      </w:tr>
      <w:tr w:rsidR="009A60DA" w:rsidRPr="00F4048E" w14:paraId="179202E4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C4864" w14:textId="2B66445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rcy Mkandawire</w:t>
            </w:r>
          </w:p>
        </w:tc>
      </w:tr>
      <w:tr w:rsidR="009A60DA" w:rsidRPr="00F4048E" w14:paraId="3C83EABF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5A125" w14:textId="0D58097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ter Mandala</w:t>
            </w:r>
          </w:p>
        </w:tc>
      </w:tr>
      <w:tr w:rsidR="009A60DA" w:rsidRPr="00F4048E" w14:paraId="203D1D0D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18737" w14:textId="056F972A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ureen Kandiero</w:t>
            </w:r>
          </w:p>
        </w:tc>
      </w:tr>
      <w:tr w:rsidR="009A60DA" w:rsidRPr="00F4048E" w14:paraId="320A142D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</w:tcPr>
          <w:p w14:paraId="63904DEB" w14:textId="2506C894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tthew Mlongoti</w:t>
            </w:r>
          </w:p>
        </w:tc>
      </w:tr>
      <w:tr w:rsidR="009A60DA" w:rsidRPr="00F4048E" w14:paraId="001F72BC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DA17" w14:textId="1049909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reighcy Gift Banda</w:t>
            </w:r>
          </w:p>
        </w:tc>
      </w:tr>
      <w:tr w:rsidR="009A60DA" w:rsidRPr="00F4048E" w14:paraId="67F242DC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1499F" w14:textId="713C948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ona Majumbi</w:t>
            </w:r>
          </w:p>
        </w:tc>
      </w:tr>
      <w:tr w:rsidR="009A60DA" w:rsidRPr="00F4048E" w14:paraId="0117A33C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E1F0" w14:textId="3C1A9DD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ullinda Nyirenda</w:t>
            </w:r>
          </w:p>
        </w:tc>
      </w:tr>
      <w:tr w:rsidR="009A60DA" w:rsidRPr="00F4048E" w14:paraId="173E4A6E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DEF9F" w14:textId="64260DC1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rancis Sakita </w:t>
            </w:r>
          </w:p>
        </w:tc>
      </w:tr>
      <w:tr w:rsidR="009A60DA" w:rsidRPr="00F4048E" w14:paraId="409B4DFC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2E9E" w14:textId="22EA9E59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arah Urasa </w:t>
            </w:r>
          </w:p>
        </w:tc>
      </w:tr>
      <w:tr w:rsidR="009A60DA" w:rsidRPr="00F4048E" w14:paraId="53EB8D44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91F8" w14:textId="1DC99221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landina Mmbaga </w:t>
            </w:r>
          </w:p>
        </w:tc>
      </w:tr>
      <w:tr w:rsidR="009A60DA" w:rsidRPr="00F4048E" w14:paraId="632F4D11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DECD" w14:textId="30F39B5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rank Michael Kimaro </w:t>
            </w:r>
          </w:p>
        </w:tc>
      </w:tr>
      <w:tr w:rsidR="009A60DA" w:rsidRPr="00F4048E" w14:paraId="785B6766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62EA" w14:textId="0C9A9F8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Robert Chuwa </w:t>
            </w:r>
          </w:p>
        </w:tc>
      </w:tr>
      <w:tr w:rsidR="009A60DA" w:rsidRPr="00F4048E" w14:paraId="7792814B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9D54" w14:textId="22E62EB2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Zanuni Kweka </w:t>
            </w:r>
          </w:p>
        </w:tc>
      </w:tr>
      <w:tr w:rsidR="009A60DA" w:rsidRPr="00F4048E" w14:paraId="567ADCBB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1C06" w14:textId="739A2ECA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anjura Biswaro </w:t>
            </w:r>
          </w:p>
        </w:tc>
      </w:tr>
      <w:tr w:rsidR="009A60DA" w:rsidRPr="00F4048E" w14:paraId="4D362C1B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E7DF" w14:textId="7D01EA33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wamini Kacheuka </w:t>
            </w:r>
          </w:p>
        </w:tc>
      </w:tr>
      <w:tr w:rsidR="009A60DA" w:rsidRPr="00F4048E" w14:paraId="62996281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D656" w14:textId="4D82993E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Yesse Bumija </w:t>
            </w:r>
          </w:p>
        </w:tc>
      </w:tr>
      <w:tr w:rsidR="009A60DA" w:rsidRPr="00F4048E" w14:paraId="03A8053B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D0B9" w14:textId="263DBCF6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artha Oshoseni </w:t>
            </w:r>
          </w:p>
        </w:tc>
      </w:tr>
      <w:tr w:rsidR="009A60DA" w:rsidRPr="00F4048E" w14:paraId="47334CD0" w14:textId="77777777" w:rsidTr="009A60DA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4880" w14:textId="2986F040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Gideon Tesha </w:t>
            </w:r>
          </w:p>
        </w:tc>
      </w:tr>
      <w:tr w:rsidR="009A60DA" w:rsidRPr="00F4048E" w14:paraId="7C23EAA2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9A23" w14:textId="38BB9AA5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rieth Cliff Mushi</w:t>
            </w:r>
          </w:p>
        </w:tc>
      </w:tr>
      <w:tr w:rsidR="009A60DA" w:rsidRPr="00F4048E" w14:paraId="0EB176F2" w14:textId="77777777" w:rsidTr="00A11175">
        <w:trPr>
          <w:trHeight w:val="315"/>
        </w:trPr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6199" w14:textId="77777777" w:rsidR="009A60DA" w:rsidRPr="00F4048E" w:rsidRDefault="009A60DA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ussein R. Moremi</w:t>
            </w:r>
          </w:p>
          <w:p w14:paraId="08ED325B" w14:textId="64ED80F9" w:rsidR="00F4048E" w:rsidRPr="00F4048E" w:rsidRDefault="00F4048E" w:rsidP="009A60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ve Worrall</w:t>
            </w:r>
            <w:r w:rsidRPr="00F4048E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funding)</w:t>
            </w:r>
          </w:p>
        </w:tc>
      </w:tr>
    </w:tbl>
    <w:p w14:paraId="477D4EA8" w14:textId="77777777" w:rsidR="009A60DA" w:rsidRPr="00F4048E" w:rsidRDefault="009A60DA">
      <w:pPr>
        <w:rPr>
          <w:rFonts w:ascii="Arial" w:hAnsi="Arial" w:cs="Arial"/>
        </w:rPr>
      </w:pPr>
    </w:p>
    <w:sectPr w:rsidR="009A60DA" w:rsidRPr="00F4048E" w:rsidSect="009A60DA">
      <w:pgSz w:w="11906" w:h="16838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DA"/>
    <w:rsid w:val="002B3292"/>
    <w:rsid w:val="0069789A"/>
    <w:rsid w:val="008C0C2F"/>
    <w:rsid w:val="009A60DA"/>
    <w:rsid w:val="00AA2B3E"/>
    <w:rsid w:val="00D6106A"/>
    <w:rsid w:val="00E71170"/>
    <w:rsid w:val="00F4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3FB112"/>
  <w15:chartTrackingRefBased/>
  <w15:docId w15:val="{539800D2-B3BD-4D1B-9BD1-17B97592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0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600</Characters>
  <Application>Microsoft Office Word</Application>
  <DocSecurity>0</DocSecurity>
  <Lines>114</Lines>
  <Paragraphs>122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ighcy Banda</dc:creator>
  <cp:keywords/>
  <dc:description/>
  <cp:lastModifiedBy>Treighcy Banda</cp:lastModifiedBy>
  <cp:revision>5</cp:revision>
  <cp:lastPrinted>2025-03-11T11:14:00Z</cp:lastPrinted>
  <dcterms:created xsi:type="dcterms:W3CDTF">2025-03-11T10:58:00Z</dcterms:created>
  <dcterms:modified xsi:type="dcterms:W3CDTF">2025-06-0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970339-fb35-4d9b-bca2-ecabbc266dae</vt:lpwstr>
  </property>
</Properties>
</file>